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ED7" w:rsidRDefault="00917CF7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DF4C74" wp14:editId="64850430">
                <wp:simplePos x="0" y="0"/>
                <wp:positionH relativeFrom="page">
                  <wp:posOffset>791845</wp:posOffset>
                </wp:positionH>
                <wp:positionV relativeFrom="page">
                  <wp:posOffset>1471295</wp:posOffset>
                </wp:positionV>
                <wp:extent cx="5967730" cy="8536305"/>
                <wp:effectExtent l="0" t="0" r="0" b="0"/>
                <wp:wrapThrough wrapText="bothSides">
                  <wp:wrapPolygon edited="0">
                    <wp:start x="92" y="0"/>
                    <wp:lineTo x="92" y="21531"/>
                    <wp:lineTo x="21421" y="21531"/>
                    <wp:lineTo x="21421" y="0"/>
                    <wp:lineTo x="92" y="0"/>
                  </wp:wrapPolygon>
                </wp:wrapThrough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7730" cy="8536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#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read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all files in a directory while deleting first 6 rows in all fil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txt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_fil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ist.fil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);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data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txt_fil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ad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, skip = 6, header = TRU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nrow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768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\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#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remove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duplicat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uniquedata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data, unique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#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transform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in 96 well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add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1 2 3 4 row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rep(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c(1,2)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 times=96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rep(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c(1,2)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 each=24, times=8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dataReplicate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uniquedata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dataReplicate2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dataReplicat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1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dataReplicate2, subset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 xml:space="preserve"> =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1 &amp;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= 1) 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2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dataReplicate2, subset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 xml:space="preserve"> =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1 &amp;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= 2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3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dataReplicate2, subset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 xml:space="preserve"> =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2 &amp;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= 1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4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dataReplicate2, subset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replicateCol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 xml:space="preserve"> =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= 2 &amp;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licateRow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= 2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96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ad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"/Users/robin/Documents/LAB/DATA/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EnVIsion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/screening_2013/96.txt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names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col96) &lt;- c("A1stuff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1f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1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position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 col96$A1stuff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2f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2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position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 col96$A1stuff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3f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3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position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 col96$A1stuff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4f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4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bind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position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 col96$A1stuff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1g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rep1f, subset, select = c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ell,position,Resul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2g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rep2f, subset, select = c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ell,position,Resul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3g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rep3f, subset, select = c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ell,position,Resul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ep4g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(rep4f, subset, select = c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ell,position,Resul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#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ave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all as text fil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plat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c("plate01","plate02","plate03","plate04", "plate05", "plate06", "plate07", "plate08", "plate09", "plate10", "plate11", "plate12", "plate13", "plate14", "plate15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nam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rep1g) &lt;- plat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nam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rep2g) &lt;- plat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nam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rep3g) &lt;- plat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nam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rep4g) &lt;- plates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apply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names(rep1g), 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color w:val="000078"/>
                                <w:sz w:val="16"/>
                                <w:szCs w:val="16"/>
                                <w:lang w:val="en-US"/>
                              </w:rPr>
                              <w:t>function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(x)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rite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1g[[x]], file=paste(x, 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rep1.tx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)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ow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quote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\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)   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apply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names(rep2g), 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color w:val="000078"/>
                                <w:sz w:val="16"/>
                                <w:szCs w:val="16"/>
                                <w:lang w:val="en-US"/>
                              </w:rPr>
                              <w:t>function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(x)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rite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2g[[x]], file=paste(x, 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rep2.tx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) 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FALSE,row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quote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\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)   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apply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names(rep3g), 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color w:val="000078"/>
                                <w:sz w:val="16"/>
                                <w:szCs w:val="16"/>
                                <w:lang w:val="en-US"/>
                              </w:rPr>
                              <w:t>function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(x)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rite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3g[[x]], file=paste(x, 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rep3.tx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) 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ow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quote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\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)   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apply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names(rep4g), 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133950">
                              <w:rPr>
                                <w:rFonts w:ascii="Courier" w:hAnsi="Courier" w:cs="Consolas"/>
                                <w:color w:val="000078"/>
                                <w:sz w:val="16"/>
                                <w:szCs w:val="16"/>
                                <w:lang w:val="en-US"/>
                              </w:rPr>
                              <w:t>function</w:t>
                            </w:r>
                            <w:proofErr w:type="gram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(x)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write.tab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(rep4g[[x]], file=paste(x, 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rep4.tx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)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col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row.nam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= FALSE, quote = 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Pr="00133950">
                              <w:rPr>
                                <w:rFonts w:ascii="Courier" w:hAnsi="Courier" w:cs="Consolas"/>
                                <w:color w:val="6B0003"/>
                                <w:sz w:val="16"/>
                                <w:szCs w:val="16"/>
                                <w:lang w:val="en-US"/>
                              </w:rPr>
                              <w:t>"\t"</w:t>
                            </w:r>
                            <w:r w:rsidRPr="00133950">
                              <w:rPr>
                                <w:rFonts w:ascii="Courier" w:hAnsi="Courier" w:cs="Consolas"/>
                                <w:sz w:val="16"/>
                                <w:szCs w:val="16"/>
                                <w:lang w:val="en-US"/>
                              </w:rPr>
                              <w:t xml:space="preserve">  )   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library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cellHTS2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experimentName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"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iKinasePhosp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"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"/Users/robin/Documents/LAB/DATA/EnVIsion/screening_2013/replicates96"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rev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ir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readPlateLis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"Platelist.txt", name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experimentNam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, path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tate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x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configure(x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escripFi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="Description.txt"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confFi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="plateConf.txt"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logFi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="Screenlog.txt" ,path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tate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x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table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wellAnno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x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n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normalizePlat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x, scale="multiplicative", log=FALSE, method="median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n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annotate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n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geneIDFi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="Annotate.txt", path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sc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coreReplicat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n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, sign="+", method="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zscor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sc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ummarizeReplicates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sc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, summary="mean"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cores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Data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sc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ylim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quantil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scores, c(0.001, 0.999), na.rm=TRUE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boxplot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(scores ~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wellAnno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x), col="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lightblue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", outline=FALSE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ylim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ylim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etSettings</w:t>
                            </w:r>
                            <w:proofErr w:type="spellEnd"/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list(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plateLis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=list(reproducibility=list(include=TRUE, map=TRUE), intensities=list(include=TRUE, map=TRUE))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screenSummary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=list(scores=list(range=c(-4, 8), map=TRUE))))</w:t>
                            </w:r>
                          </w:p>
                          <w:p w:rsidR="00917CF7" w:rsidRPr="00133950" w:rsidRDefault="00917CF7" w:rsidP="00917CF7">
                            <w:pPr>
                              <w:widowControl w:val="0"/>
                              <w:tabs>
                                <w:tab w:val="left" w:pos="566"/>
                                <w:tab w:val="left" w:pos="1133"/>
                                <w:tab w:val="left" w:pos="1700"/>
                                <w:tab w:val="left" w:pos="2267"/>
                                <w:tab w:val="left" w:pos="2834"/>
                                <w:tab w:val="left" w:pos="3401"/>
                                <w:tab w:val="left" w:pos="3968"/>
                                <w:tab w:val="left" w:pos="4535"/>
                                <w:tab w:val="left" w:pos="5102"/>
                                <w:tab w:val="left" w:pos="5669"/>
                                <w:tab w:val="left" w:pos="6236"/>
                                <w:tab w:val="left" w:pos="680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out</w:t>
                            </w:r>
                            <w:proofErr w:type="gram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writeReport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(raw=x, normalized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n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, scored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xsc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outdir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proofErr w:type="spellStart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dataPath</w:t>
                            </w:r>
                            <w:proofErr w:type="spellEnd"/>
                            <w:r w:rsidRPr="00133950">
                              <w:rPr>
                                <w:rFonts w:ascii="Courier" w:hAnsi="Courier" w:cs="Helvetica"/>
                                <w:sz w:val="16"/>
                                <w:szCs w:val="16"/>
                                <w:lang w:val="en-US"/>
                              </w:rPr>
                              <w:t>, force=TRUE)</w:t>
                            </w:r>
                          </w:p>
                          <w:p w:rsidR="00917CF7" w:rsidRPr="00133950" w:rsidRDefault="00917CF7" w:rsidP="00917CF7">
                            <w:pPr>
                              <w:rPr>
                                <w:rFonts w:ascii="Courier" w:hAnsi="Courier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margin-left:62.35pt;margin-top:115.85pt;width:469.9pt;height:672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" mv:complextextbox="1" filled="f" stroked="f">
                <v:textbox>
                  <w:txbxContent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#</w:t>
                      </w: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read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all files in a directory while deleting first 6 rows in all fil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txt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_fil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ist.fil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);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data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txt_fil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ad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, skip = 6, header = TRU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nrow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768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ep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\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#</w:t>
                      </w: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remove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duplicat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uniquedata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data, unique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#</w:t>
                      </w: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transform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in 96 well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# </w:t>
                      </w: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add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1 2 3 4 row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rep(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c(1,2)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 times=96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rep(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c(1,2)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 each=24, times=8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dataReplicate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uniquedata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dataReplicate2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dataReplicat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1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dataReplicate2, subset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 xml:space="preserve"> =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1 &amp;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= 1) 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2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dataReplicate2, subset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 xml:space="preserve"> =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1 &amp;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= 2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3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dataReplicate2, subset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 xml:space="preserve"> =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2 &amp;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= 1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4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dataReplicate2, subset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replicateCol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 xml:space="preserve"> =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= 2 &amp;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licateRow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= 2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96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ad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"/Users/robin/Documents/LAB/DATA/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EnVIsion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/screening_2013/96.txt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names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col96) &lt;- c("A1stuff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1f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1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position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 col96$A1stuff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2f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2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position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 col96$A1stuff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3f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3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position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 col96$A1stuff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4f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4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bind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position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 col96$A1stuff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1g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rep1f, subset, select = c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ell,position,Result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2g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rep2f, subset, select = c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ell,position,Result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3g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rep3f, subset, select = c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ell,position,Result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ep4g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lapply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(rep4f, subset, select = c(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ell,position,Result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#</w:t>
                      </w: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ave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all as text fil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plat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c("plate01","plate02","plate03","plate04", "plate05", "plate06", "plate07", "plate08", "plate09", "plate10", "plate11", "plate12", "plate13", "plate14", "plate15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nam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rep1g) &lt;- plat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nam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rep2g) &lt;- plat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nam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rep3g) &lt;- plat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nam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rep4g) &lt;- plates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apply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names(rep1g), 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33950">
                        <w:rPr>
                          <w:rFonts w:ascii="Courier" w:hAnsi="Courier" w:cs="Consolas"/>
                          <w:color w:val="000078"/>
                          <w:sz w:val="16"/>
                          <w:szCs w:val="16"/>
                          <w:lang w:val="en-US"/>
                        </w:rPr>
                        <w:t>function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(x)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rite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1g[[x]], file=paste(x, 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rep1.tx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)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ow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quote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ep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\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)   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apply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names(rep2g), 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33950">
                        <w:rPr>
                          <w:rFonts w:ascii="Courier" w:hAnsi="Courier" w:cs="Consolas"/>
                          <w:color w:val="000078"/>
                          <w:sz w:val="16"/>
                          <w:szCs w:val="16"/>
                          <w:lang w:val="en-US"/>
                        </w:rPr>
                        <w:t>function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(x)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rite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2g[[x]], file=paste(x, 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rep2.tx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) 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FALSE,row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quote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ep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\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)   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apply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names(rep3g), 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33950">
                        <w:rPr>
                          <w:rFonts w:ascii="Courier" w:hAnsi="Courier" w:cs="Consolas"/>
                          <w:color w:val="000078"/>
                          <w:sz w:val="16"/>
                          <w:szCs w:val="16"/>
                          <w:lang w:val="en-US"/>
                        </w:rPr>
                        <w:t>function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(x)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rite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3g[[x]], file=paste(x, 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rep3.tx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) 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ow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quote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ep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\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)   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apply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names(rep4g), 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gramStart"/>
                      <w:r w:rsidRPr="00133950">
                        <w:rPr>
                          <w:rFonts w:ascii="Courier" w:hAnsi="Courier" w:cs="Consolas"/>
                          <w:color w:val="000078"/>
                          <w:sz w:val="16"/>
                          <w:szCs w:val="16"/>
                          <w:lang w:val="en-US"/>
                        </w:rPr>
                        <w:t>function</w:t>
                      </w:r>
                      <w:proofErr w:type="gram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(x)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write.table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(rep4g[[x]], file=paste(x, 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rep4.tx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)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col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row.names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= FALSE, quote = FALSE, </w:t>
                      </w:r>
                      <w:proofErr w:type="spellStart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sep</w:t>
                      </w:r>
                      <w:proofErr w:type="spellEnd"/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>=</w:t>
                      </w:r>
                      <w:r w:rsidRPr="00133950">
                        <w:rPr>
                          <w:rFonts w:ascii="Courier" w:hAnsi="Courier" w:cs="Consolas"/>
                          <w:color w:val="6B0003"/>
                          <w:sz w:val="16"/>
                          <w:szCs w:val="16"/>
                          <w:lang w:val="en-US"/>
                        </w:rPr>
                        <w:t>"\t"</w:t>
                      </w:r>
                      <w:r w:rsidRPr="00133950">
                        <w:rPr>
                          <w:rFonts w:ascii="Courier" w:hAnsi="Courier" w:cs="Consolas"/>
                          <w:sz w:val="16"/>
                          <w:szCs w:val="16"/>
                          <w:lang w:val="en-US"/>
                        </w:rPr>
                        <w:t xml:space="preserve">  )   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library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cellHTS2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experimentName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"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iKinasePhosp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"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"/Users/robin/Documents/LAB/DATA/EnVIsion/screening_2013/replicates96"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rev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ir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readPlateList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"Platelist.txt", name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experimentNam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, path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tate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x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configure(x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escripFil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="Description.txt"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confFil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="plateConf.txt"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logFil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="Screenlog.txt" ,path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tate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x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table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wellAnno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x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n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normalizePlates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x, scale="multiplicative", log=FALSE, method="median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n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annotate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n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geneIDFil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="Annotate.txt", path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sc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coreReplicates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n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, sign="+", method="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zscor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sc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ummarizeReplicates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sc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, summary="mean"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cores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Data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sc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ylim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quantil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scores, c(0.001, 0.999), na.rm=TRUE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boxplot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(scores ~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wellAnno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x), col="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lightblue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", outline=FALSE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ylim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ylim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etSettings</w:t>
                      </w:r>
                      <w:proofErr w:type="spellEnd"/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list(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plateList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=list(reproducibility=list(include=TRUE, map=TRUE), intensities=list(include=TRUE, map=TRUE))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screenSummary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=list(scores=list(range=c(-4, 8), map=TRUE))))</w:t>
                      </w:r>
                    </w:p>
                    <w:p w:rsidR="00917CF7" w:rsidRPr="00133950" w:rsidRDefault="00917CF7" w:rsidP="00917CF7">
                      <w:pPr>
                        <w:widowControl w:val="0"/>
                        <w:tabs>
                          <w:tab w:val="left" w:pos="566"/>
                          <w:tab w:val="left" w:pos="1133"/>
                          <w:tab w:val="left" w:pos="1700"/>
                          <w:tab w:val="left" w:pos="2267"/>
                          <w:tab w:val="left" w:pos="2834"/>
                          <w:tab w:val="left" w:pos="3401"/>
                          <w:tab w:val="left" w:pos="3968"/>
                          <w:tab w:val="left" w:pos="4535"/>
                          <w:tab w:val="left" w:pos="5102"/>
                          <w:tab w:val="left" w:pos="5669"/>
                          <w:tab w:val="left" w:pos="6236"/>
                          <w:tab w:val="left" w:pos="6803"/>
                        </w:tabs>
                        <w:autoSpaceDE w:val="0"/>
                        <w:autoSpaceDN w:val="0"/>
                        <w:adjustRightInd w:val="0"/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out</w:t>
                      </w:r>
                      <w:proofErr w:type="gram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 &lt;-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writeReport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(raw=x, normalized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n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, scored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xsc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outdir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=</w:t>
                      </w:r>
                      <w:proofErr w:type="spellStart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dataPath</w:t>
                      </w:r>
                      <w:proofErr w:type="spellEnd"/>
                      <w:r w:rsidRPr="00133950">
                        <w:rPr>
                          <w:rFonts w:ascii="Courier" w:hAnsi="Courier" w:cs="Helvetica"/>
                          <w:sz w:val="16"/>
                          <w:szCs w:val="16"/>
                          <w:lang w:val="en-US"/>
                        </w:rPr>
                        <w:t>, force=TRUE)</w:t>
                      </w:r>
                    </w:p>
                    <w:p w:rsidR="00917CF7" w:rsidRPr="00133950" w:rsidRDefault="00917CF7" w:rsidP="00917CF7">
                      <w:pPr>
                        <w:rPr>
                          <w:rFonts w:ascii="Courier" w:hAnsi="Courier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hrough"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FE892A" wp14:editId="08E10766">
                <wp:simplePos x="0" y="0"/>
                <wp:positionH relativeFrom="page">
                  <wp:posOffset>1202690</wp:posOffset>
                </wp:positionH>
                <wp:positionV relativeFrom="page">
                  <wp:posOffset>856615</wp:posOffset>
                </wp:positionV>
                <wp:extent cx="5149984" cy="500547"/>
                <wp:effectExtent l="0" t="0" r="0" b="7620"/>
                <wp:wrapThrough wrapText="bothSides">
                  <wp:wrapPolygon edited="0">
                    <wp:start x="107" y="0"/>
                    <wp:lineTo x="107" y="20832"/>
                    <wp:lineTo x="21414" y="20832"/>
                    <wp:lineTo x="21414" y="0"/>
                    <wp:lineTo x="107" y="0"/>
                  </wp:wrapPolygon>
                </wp:wrapThrough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9984" cy="50054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7CF7" w:rsidRDefault="00917CF7" w:rsidP="00917CF7">
                            <w:r>
                              <w:t xml:space="preserve">Analysis of plate results in R. First I extracted the replicates by creating virtual plates, and then analysed the entire dataset in cellHTS2 packag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94.7pt;margin-top:67.45pt;width:405.5pt;height:39.4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" mv:complextextbox="1" filled="f" stroked="f">
                <v:textbox>
                  <w:txbxContent>
                    <w:p w:rsidR="00917CF7" w:rsidRDefault="00917CF7" w:rsidP="00917CF7">
                      <w:r>
                        <w:t xml:space="preserve">Analysis of plate results in R. First I extracted the replicates by creating virtual plates, and then analysed the entire dataset in cellHTS2 package. </w:t>
                      </w:r>
                    </w:p>
                  </w:txbxContent>
                </v:textbox>
                <w10:wrap type="through" anchorx="page" anchory="page"/>
              </v:shape>
            </w:pict>
          </mc:Fallback>
        </mc:AlternateContent>
      </w:r>
    </w:p>
    <w:sectPr w:rsidR="00C61ED7" w:rsidSect="00917CF7">
      <w:pgSz w:w="11900" w:h="168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OpenInPublishingView" w:val="0"/>
  </w:docVars>
  <w:rsids>
    <w:rsidRoot w:val="00917CF7"/>
    <w:rsid w:val="00917CF7"/>
    <w:rsid w:val="00C61ED7"/>
    <w:rsid w:val="00CB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Macintosh Word</Application>
  <DocSecurity>0</DocSecurity>
  <Lines>1</Lines>
  <Paragraphs>1</Paragraphs>
  <ScaleCrop>false</ScaleCrop>
  <Company>UCL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etteler</dc:creator>
  <cp:keywords/>
  <dc:description/>
  <cp:lastModifiedBy>Robin Ketteler</cp:lastModifiedBy>
  <cp:revision>2</cp:revision>
  <dcterms:created xsi:type="dcterms:W3CDTF">2018-06-29T14:34:00Z</dcterms:created>
  <dcterms:modified xsi:type="dcterms:W3CDTF">2018-06-29T14:34:00Z</dcterms:modified>
</cp:coreProperties>
</file>